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6A05F" w14:textId="7F30F3A1" w:rsidR="00B71FD6" w:rsidRDefault="00B71FD6" w:rsidP="00B71FD6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13FF7601" w14:textId="77777777" w:rsidR="00B71FD6" w:rsidRDefault="00B71FD6" w:rsidP="00B71FD6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4A5ECA6C" w14:textId="77777777" w:rsidR="00B71FD6" w:rsidRDefault="00B71FD6" w:rsidP="00B71FD6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66B1AE78" w14:textId="7FB860DE" w:rsidR="00B71FD6" w:rsidRPr="00B969E4" w:rsidRDefault="002877DD" w:rsidP="00B71FD6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xual u</w:t>
      </w:r>
      <w:bookmarkStart w:id="0" w:name="_GoBack"/>
      <w:bookmarkEnd w:id="0"/>
      <w:r w:rsidR="00B71FD6" w:rsidRPr="00B969E4">
        <w:rPr>
          <w:rFonts w:ascii="Times New Roman" w:hAnsi="Times New Roman" w:cs="Times New Roman"/>
          <w:b/>
        </w:rPr>
        <w:t>nfaithfulness</w:t>
      </w:r>
      <w:r w:rsidR="00B71FD6">
        <w:rPr>
          <w:rFonts w:ascii="Times New Roman" w:hAnsi="Times New Roman" w:cs="Times New Roman"/>
          <w:b/>
        </w:rPr>
        <w:t xml:space="preserve"> can be judged</w:t>
      </w:r>
      <w:r w:rsidR="00B71FD6" w:rsidRPr="00B969E4">
        <w:rPr>
          <w:rFonts w:ascii="Times New Roman" w:hAnsi="Times New Roman" w:cs="Times New Roman"/>
          <w:b/>
        </w:rPr>
        <w:t xml:space="preserve"> with some accuracy from men’s but not women’s faces</w:t>
      </w:r>
    </w:p>
    <w:p w14:paraId="497F2F9F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</w:rPr>
      </w:pPr>
    </w:p>
    <w:p w14:paraId="2F52D488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B969E4">
        <w:rPr>
          <w:rFonts w:ascii="Times New Roman" w:hAnsi="Times New Roman" w:cs="Times New Roman"/>
        </w:rPr>
        <w:t>Yong Zhi Foo</w:t>
      </w:r>
      <w:r w:rsidRPr="00B969E4">
        <w:rPr>
          <w:rFonts w:ascii="Times New Roman" w:hAnsi="Times New Roman" w:cs="Times New Roman"/>
          <w:vertAlign w:val="superscript"/>
          <w:lang w:val="en-US"/>
        </w:rPr>
        <w:t>1,2,*</w:t>
      </w:r>
      <w:r w:rsidRPr="00B969E4">
        <w:rPr>
          <w:rFonts w:ascii="Times New Roman" w:hAnsi="Times New Roman" w:cs="Times New Roman"/>
        </w:rPr>
        <w:t>, Antonina Loncarevic</w:t>
      </w:r>
      <w:r w:rsidRPr="00B969E4">
        <w:rPr>
          <w:rFonts w:ascii="Times New Roman" w:hAnsi="Times New Roman" w:cs="Times New Roman"/>
          <w:vertAlign w:val="superscript"/>
        </w:rPr>
        <w:t>1</w:t>
      </w:r>
      <w:r w:rsidRPr="00B969E4">
        <w:rPr>
          <w:rFonts w:ascii="Times New Roman" w:hAnsi="Times New Roman" w:cs="Times New Roman"/>
        </w:rPr>
        <w:t>, Leigh W. Simmons</w:t>
      </w:r>
      <w:r w:rsidRPr="00B969E4">
        <w:rPr>
          <w:rFonts w:ascii="Times New Roman" w:hAnsi="Times New Roman" w:cs="Times New Roman"/>
          <w:vertAlign w:val="superscript"/>
          <w:lang w:val="en-US"/>
        </w:rPr>
        <w:t>1,2</w:t>
      </w:r>
      <w:r w:rsidRPr="00B969E4">
        <w:rPr>
          <w:rFonts w:ascii="Times New Roman" w:hAnsi="Times New Roman" w:cs="Times New Roman"/>
        </w:rPr>
        <w:t>, Clare A. M. Sutherland</w:t>
      </w:r>
      <w:r w:rsidRPr="00B969E4">
        <w:rPr>
          <w:rFonts w:ascii="Times New Roman" w:hAnsi="Times New Roman" w:cs="Times New Roman"/>
          <w:vertAlign w:val="superscript"/>
        </w:rPr>
        <w:t>1</w:t>
      </w:r>
      <w:r w:rsidRPr="00B969E4">
        <w:rPr>
          <w:rFonts w:ascii="Times New Roman" w:hAnsi="Times New Roman" w:cs="Times New Roman"/>
        </w:rPr>
        <w:t>, Gillian Rhodes</w:t>
      </w:r>
      <w:r w:rsidRPr="00B969E4">
        <w:rPr>
          <w:rFonts w:ascii="Times New Roman" w:hAnsi="Times New Roman" w:cs="Times New Roman"/>
          <w:vertAlign w:val="superscript"/>
        </w:rPr>
        <w:t>1</w:t>
      </w:r>
    </w:p>
    <w:p w14:paraId="17B04338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600F7EB4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lang w:val="en-US"/>
        </w:rPr>
      </w:pPr>
      <w:r w:rsidRPr="00B969E4">
        <w:rPr>
          <w:rFonts w:ascii="Times New Roman" w:hAnsi="Times New Roman" w:cs="Times New Roman"/>
          <w:vertAlign w:val="superscript"/>
          <w:lang w:val="en-US"/>
        </w:rPr>
        <w:t>1</w:t>
      </w:r>
      <w:r w:rsidRPr="00B969E4">
        <w:rPr>
          <w:rFonts w:ascii="Times New Roman" w:hAnsi="Times New Roman" w:cs="Times New Roman"/>
          <w:lang w:val="en-US"/>
        </w:rPr>
        <w:t>ARC Centre of Excellence in Cognition and its Disorders, School of Psychological Sciences, University of Western Australia, 35 Stirling Hwy, Crawley, 6009, WA, Australia</w:t>
      </w:r>
    </w:p>
    <w:p w14:paraId="4D7CA48B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lang w:val="en-US"/>
        </w:rPr>
      </w:pPr>
      <w:r w:rsidRPr="00B969E4">
        <w:rPr>
          <w:rFonts w:ascii="Times New Roman" w:hAnsi="Times New Roman" w:cs="Times New Roman"/>
          <w:vertAlign w:val="superscript"/>
          <w:lang w:val="en-US"/>
        </w:rPr>
        <w:t>2</w:t>
      </w:r>
      <w:r w:rsidRPr="00B969E4">
        <w:rPr>
          <w:rFonts w:ascii="Times New Roman" w:hAnsi="Times New Roman" w:cs="Times New Roman"/>
          <w:lang w:val="en-US"/>
        </w:rPr>
        <w:t>Centre for Evolutionary Biology &amp; School of Biological Sciences, University of Western Australia, 35 Stirling Hwy, Crawley, 6009, WA, Australia</w:t>
      </w:r>
    </w:p>
    <w:p w14:paraId="41C14A94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F56E0B1" w14:textId="77777777" w:rsidR="00B71FD6" w:rsidRPr="00B969E4" w:rsidRDefault="00B71FD6" w:rsidP="00B71FD6">
      <w:pPr>
        <w:spacing w:line="480" w:lineRule="auto"/>
        <w:rPr>
          <w:rFonts w:ascii="Times New Roman" w:hAnsi="Times New Roman" w:cs="Times New Roman"/>
          <w:lang w:val="en-US"/>
        </w:rPr>
      </w:pPr>
      <w:r w:rsidRPr="00B969E4">
        <w:rPr>
          <w:rFonts w:ascii="Times New Roman" w:hAnsi="Times New Roman" w:cs="Times New Roman"/>
          <w:lang w:val="en-US"/>
        </w:rPr>
        <w:t>*Author for correspondence (E-mail: yong.foo@uwa.edu.au, Tel.: +61 (8) 6488 3240).</w:t>
      </w:r>
    </w:p>
    <w:p w14:paraId="15CCA3B9" w14:textId="77777777" w:rsidR="00B71FD6" w:rsidRDefault="00B71FD6" w:rsidP="001E31F3">
      <w:pPr>
        <w:spacing w:line="480" w:lineRule="auto"/>
        <w:ind w:firstLine="567"/>
        <w:rPr>
          <w:rFonts w:ascii="Times New Roman" w:hAnsi="Times New Roman" w:cs="Times New Roman"/>
        </w:rPr>
      </w:pPr>
    </w:p>
    <w:p w14:paraId="458A5BEA" w14:textId="435D31E4" w:rsidR="001E31F3" w:rsidRDefault="001E31F3" w:rsidP="001E31F3">
      <w:pPr>
        <w:spacing w:line="480" w:lineRule="auto"/>
        <w:ind w:firstLine="567"/>
        <w:rPr>
          <w:rFonts w:ascii="Times New Roman" w:hAnsi="Times New Roman" w:cs="Times New Roman"/>
        </w:rPr>
      </w:pPr>
    </w:p>
    <w:p w14:paraId="79C2656D" w14:textId="77777777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p w14:paraId="5B7FC57B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4FC7E74F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4301A38E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30EC60F8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7750D086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725C9AFD" w14:textId="77777777" w:rsidR="003B4608" w:rsidRDefault="003B4608" w:rsidP="001E31F3">
      <w:pPr>
        <w:spacing w:line="480" w:lineRule="auto"/>
        <w:rPr>
          <w:rFonts w:ascii="Times New Roman" w:hAnsi="Times New Roman" w:cs="Times New Roman"/>
        </w:rPr>
      </w:pPr>
    </w:p>
    <w:p w14:paraId="31B9F21F" w14:textId="77777777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p w14:paraId="297C9C74" w14:textId="698CD978" w:rsidR="001E31F3" w:rsidRPr="0037394C" w:rsidRDefault="001E31F3" w:rsidP="001E31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71FD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Zero-</w:t>
      </w:r>
      <w:r w:rsidR="00F32849">
        <w:rPr>
          <w:rFonts w:ascii="Times New Roman" w:hAnsi="Times New Roman" w:cs="Times New Roman"/>
        </w:rPr>
        <w:t>order correlations</w:t>
      </w:r>
      <w:r>
        <w:rPr>
          <w:rFonts w:ascii="Times New Roman" w:hAnsi="Times New Roman" w:cs="Times New Roman"/>
        </w:rPr>
        <w:t xml:space="preserve">, </w:t>
      </w:r>
      <w:r w:rsidRPr="0037394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, and </w:t>
      </w:r>
      <w:r w:rsidRPr="0037394C">
        <w:rPr>
          <w:rFonts w:ascii="Times New Roman" w:hAnsi="Times New Roman" w:cs="Times New Roman"/>
          <w:i/>
        </w:rPr>
        <w:t>N</w:t>
      </w:r>
      <w:r w:rsidRPr="0061328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for age, cheating and poaching scores and facial impression ratings of men’s faces. </w:t>
      </w:r>
      <w:r w:rsidR="00B71FD6" w:rsidRPr="003D6137">
        <w:rPr>
          <w:rFonts w:ascii="Times New Roman" w:hAnsi="Times New Roman" w:cs="Times New Roman"/>
        </w:rPr>
        <w:t xml:space="preserve">Because the cheating and poaching data could not be transformed to normality, we present </w:t>
      </w:r>
      <w:r w:rsidR="00B71FD6">
        <w:rPr>
          <w:rFonts w:ascii="Times New Roman" w:hAnsi="Times New Roman" w:cs="Times New Roman"/>
        </w:rPr>
        <w:t>parametric Pearson’s R above the diagonal and non-parametric Kendall’s Tau below</w:t>
      </w:r>
      <w:r w:rsidR="003B4608">
        <w:rPr>
          <w:rFonts w:ascii="Times New Roman" w:hAnsi="Times New Roman" w:cs="Times New Roman"/>
        </w:rPr>
        <w:t xml:space="preserve">. </w:t>
      </w:r>
      <w:r w:rsidR="003B4608" w:rsidRPr="003D6137">
        <w:rPr>
          <w:rFonts w:ascii="Times New Roman" w:hAnsi="Times New Roman" w:cs="Times New Roman"/>
        </w:rPr>
        <w:t xml:space="preserve">Outliers in these two variables were winsorized to 3SD above the mean (2 men’s cheat values; 3 men’s poach values) </w:t>
      </w:r>
      <w:r w:rsidR="003B4608" w:rsidRPr="003D6137">
        <w:rPr>
          <w:rFonts w:ascii="Times New Roman" w:hAnsi="Times New Roman" w:cs="Times New Roman"/>
        </w:rPr>
        <w:fldChar w:fldCharType="begin" w:fldLock="1"/>
      </w:r>
      <w:r w:rsidR="003B4608" w:rsidRPr="003D6137">
        <w:rPr>
          <w:rFonts w:ascii="Times New Roman" w:hAnsi="Times New Roman" w:cs="Times New Roman"/>
        </w:rPr>
        <w:instrText>ADDIN CSL_CITATION { "citationItems" : [ { "id" : "ITEM-1", "itemData" : { "DOI" : "10.1111/j.1365-2648.2007.04270_1.x", "ISBN" : "1847879063", "ISSN" : "03092402", "PMID" : "11173259", "abstract" : "... Discovering statistics using SPSS (2nd Ed.) with CD-ROM. Auteur(s) : FIELD Andy Date de parution: 03-2005 Langue : ANGLAIS 778p. Paperback Etat : Disponible chez l'\u00e9diteur (d\u00e9lai de livraison : 20 jours) Th\u00e8mes : Mathematiques ...", "author" : [ { "dropping-particle" : "", "family" : "Field", "given" : "Andy P.", "non-dropping-particle" : "", "parse-names" : false, "suffix" : "" } ], "id" : "ITEM-1", "issued" : { "date-parts" : [ [ "2009" ] ] }, "publisher" : "Sage Publishing Ltd.", "publisher-place" : "London, UK", "title" : "Discovering Statistics Using SPSS", "type" : "book" }, "uris" : [ "http://www.mendeley.com/documents/?uuid=4a49c0a8-6b53-4990-9e04-33117fd49d88" ] } ], "mendeley" : { "formattedCitation" : "(Field, 2009)", "plainTextFormattedCitation" : "(Field, 2009)", "previouslyFormattedCitation" : "(Field, 2009)" }, "properties" : {  }, "schema" : "https://github.com/citation-style-language/schema/raw/master/csl-citation.json" }</w:instrText>
      </w:r>
      <w:r w:rsidR="003B4608" w:rsidRPr="003D6137">
        <w:rPr>
          <w:rFonts w:ascii="Times New Roman" w:hAnsi="Times New Roman" w:cs="Times New Roman"/>
        </w:rPr>
        <w:fldChar w:fldCharType="separate"/>
      </w:r>
      <w:r w:rsidR="003B4608" w:rsidRPr="003D6137">
        <w:rPr>
          <w:rFonts w:ascii="Times New Roman" w:hAnsi="Times New Roman" w:cs="Times New Roman"/>
          <w:noProof/>
        </w:rPr>
        <w:t>(Field, 2009)</w:t>
      </w:r>
      <w:r w:rsidR="003B4608" w:rsidRPr="003D6137">
        <w:rPr>
          <w:rFonts w:ascii="Times New Roman" w:hAnsi="Times New Roman" w:cs="Times New Roman"/>
        </w:rPr>
        <w:fldChar w:fldCharType="end"/>
      </w:r>
    </w:p>
    <w:tbl>
      <w:tblPr>
        <w:tblW w:w="1034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709"/>
        <w:gridCol w:w="708"/>
        <w:gridCol w:w="709"/>
        <w:gridCol w:w="1276"/>
        <w:gridCol w:w="1276"/>
        <w:gridCol w:w="1559"/>
        <w:gridCol w:w="1276"/>
        <w:gridCol w:w="1134"/>
      </w:tblGrid>
      <w:tr w:rsidR="001E31F3" w:rsidRPr="00C20587" w14:paraId="7C144E1F" w14:textId="77777777" w:rsidTr="00880D83">
        <w:tc>
          <w:tcPr>
            <w:tcW w:w="1702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2C8AE3DC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675440F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264D3FF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7C9BA05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a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79636A51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faithfulness rated by 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75F2AC8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faithfulness rated by wo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79D1575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ustworthi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6F10632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ractive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</w:tcBorders>
            <w:vAlign w:val="bottom"/>
          </w:tcPr>
          <w:p w14:paraId="62B95C3C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 dimorphism</w:t>
            </w:r>
          </w:p>
        </w:tc>
      </w:tr>
      <w:tr w:rsidR="001E31F3" w:rsidRPr="00C20587" w14:paraId="4BBD3A26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single" w:sz="8" w:space="0" w:color="000000"/>
            </w:tcBorders>
          </w:tcPr>
          <w:p w14:paraId="320603C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2BCBE7B3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 w14:paraId="488481EA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1E78B737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8197E38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50BD787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52581DD3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97D01F2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6BC04FAB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</w:t>
            </w:r>
          </w:p>
        </w:tc>
      </w:tr>
      <w:tr w:rsidR="001E31F3" w:rsidRPr="00C20587" w14:paraId="22213B4B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356C945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8424A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57ED9FB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14:paraId="4E7D5EAE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3AA613A6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276" w:type="dxa"/>
          </w:tcPr>
          <w:p w14:paraId="104CAA5D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559" w:type="dxa"/>
          </w:tcPr>
          <w:p w14:paraId="68306A34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1276" w:type="dxa"/>
          </w:tcPr>
          <w:p w14:paraId="2467447A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28BAD244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C20587" w14:paraId="747EBDC7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6FEC75C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5D6E27D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65FBE5F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0BB2BDD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3293A3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3FAB45C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28A05EB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2B5EB5F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6B77F85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095F6457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3D43608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at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5CDAB770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4DBC3DD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499C7DFA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399ADC0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9AB4EA2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0BF452F4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371F13A9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3E421D00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</w:tr>
      <w:tr w:rsidR="001E31F3" w:rsidRPr="00C20587" w14:paraId="303FDE25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2B992131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9B287F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14:paraId="576D65D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E9549C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045F942E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276" w:type="dxa"/>
          </w:tcPr>
          <w:p w14:paraId="61C46254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559" w:type="dxa"/>
          </w:tcPr>
          <w:p w14:paraId="45FD2481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1276" w:type="dxa"/>
          </w:tcPr>
          <w:p w14:paraId="1B6E4999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1134" w:type="dxa"/>
          </w:tcPr>
          <w:p w14:paraId="710A3929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</w:tr>
      <w:tr w:rsidR="001E31F3" w:rsidRPr="00C20587" w14:paraId="09620CFA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1D39FBD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547F757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38CA5AEE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460F2A3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ED42E7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3D076FEF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615E027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E912C2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5257B25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448818D4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119883F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ach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230BC74B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15E947F0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317984C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DE8724F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7975FF43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3ECEA0E1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7FEB52D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2179463B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</w:tr>
      <w:tr w:rsidR="001E31F3" w:rsidRPr="00C20587" w14:paraId="66DDECEC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342D5D3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5E363D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08" w:type="dxa"/>
          </w:tcPr>
          <w:p w14:paraId="78539687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14:paraId="39C2A71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B91D6ED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276" w:type="dxa"/>
          </w:tcPr>
          <w:p w14:paraId="24EF48AC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559" w:type="dxa"/>
          </w:tcPr>
          <w:p w14:paraId="0AC3AAA8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1276" w:type="dxa"/>
          </w:tcPr>
          <w:p w14:paraId="0F769D0A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134" w:type="dxa"/>
          </w:tcPr>
          <w:p w14:paraId="54735057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5</w:t>
            </w:r>
          </w:p>
        </w:tc>
      </w:tr>
      <w:tr w:rsidR="001E31F3" w:rsidRPr="00C20587" w14:paraId="0FBE4C47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6AD7195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58F3DEE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1EBACB5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7F177B6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2E6247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1211C16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4E361E0E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D2BE66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6833367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2573B073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128104B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faithfulness rated by men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7A9F319A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483EDF93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2F13E358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290571C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0E990DD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2B675E61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379C7EE3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09BCA788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</w:t>
            </w:r>
          </w:p>
        </w:tc>
      </w:tr>
      <w:tr w:rsidR="001E31F3" w:rsidRPr="00C20587" w14:paraId="091EE545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6244ED6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54D9D9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08" w:type="dxa"/>
          </w:tcPr>
          <w:p w14:paraId="1736013F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709" w:type="dxa"/>
          </w:tcPr>
          <w:p w14:paraId="0DDA9632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276" w:type="dxa"/>
          </w:tcPr>
          <w:p w14:paraId="15C0BA8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BFC580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59" w:type="dxa"/>
          </w:tcPr>
          <w:p w14:paraId="610882C9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6" w:type="dxa"/>
          </w:tcPr>
          <w:p w14:paraId="1E8E3735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50E8AC18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C20587" w14:paraId="48F21D0A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014E45A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32D323B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690DC34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5008543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A92A72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17245F3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696569B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729670A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106D376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186B63EA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0B50E73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faithfulness rated by women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39C2257B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6824C1FD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6532ECBC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DB0E2BA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35F6F22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5DB3BFDE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3D4865B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1B3341AE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</w:p>
        </w:tc>
      </w:tr>
      <w:tr w:rsidR="001E31F3" w:rsidRPr="00C20587" w14:paraId="4669490B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6AE4C83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E1FFBB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08" w:type="dxa"/>
          </w:tcPr>
          <w:p w14:paraId="2A1C9EA6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709" w:type="dxa"/>
          </w:tcPr>
          <w:p w14:paraId="26FF077F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276" w:type="dxa"/>
          </w:tcPr>
          <w:p w14:paraId="20CF47AA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4AFD04E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7B1B19C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276" w:type="dxa"/>
          </w:tcPr>
          <w:p w14:paraId="26F7A782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05E1E70B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C20587" w14:paraId="27E370D8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5023FFB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1016E03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58A4365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2EC535FE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5EB52651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68BD17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1CF056A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B38AE3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587F54C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411D79CC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5B6CC431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trustworthiness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76AF6EB4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4336E69A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2C397B7C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34432036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E377B22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017B6DB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772CDF51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1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0F801E77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</w:tr>
      <w:tr w:rsidR="001E31F3" w:rsidRPr="00C20587" w14:paraId="49F30DFD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22D6544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6C51CF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708" w:type="dxa"/>
          </w:tcPr>
          <w:p w14:paraId="3D8B2B25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4</w:t>
            </w:r>
          </w:p>
        </w:tc>
        <w:tc>
          <w:tcPr>
            <w:tcW w:w="709" w:type="dxa"/>
          </w:tcPr>
          <w:p w14:paraId="1F030615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1276" w:type="dxa"/>
          </w:tcPr>
          <w:p w14:paraId="520D0CB9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276" w:type="dxa"/>
          </w:tcPr>
          <w:p w14:paraId="59ADFEC8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559" w:type="dxa"/>
          </w:tcPr>
          <w:p w14:paraId="031415E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97F656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44D2116B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</w:tr>
      <w:tr w:rsidR="001E31F3" w:rsidRPr="00C20587" w14:paraId="51B17F58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0C6C6DC4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36BBBD4A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5B59857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146302C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356F25A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4042D7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2F51181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5516908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5DB3B19B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4C0052E6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</w:tcBorders>
          </w:tcPr>
          <w:p w14:paraId="216F2C5C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ractiveness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410593A6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0DFE1310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672DF26D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8BA207A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477CE334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1D251789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3304ADD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558E37D2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</w:p>
        </w:tc>
      </w:tr>
      <w:tr w:rsidR="001E31F3" w:rsidRPr="00C20587" w14:paraId="7F0305D7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</w:tcPr>
          <w:p w14:paraId="437912B4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CF525E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708" w:type="dxa"/>
          </w:tcPr>
          <w:p w14:paraId="2A97A4DC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709" w:type="dxa"/>
          </w:tcPr>
          <w:p w14:paraId="169C550E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1276" w:type="dxa"/>
          </w:tcPr>
          <w:p w14:paraId="0677B85B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6" w:type="dxa"/>
          </w:tcPr>
          <w:p w14:paraId="39E82C5D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559" w:type="dxa"/>
          </w:tcPr>
          <w:p w14:paraId="1AFAB332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1EB93C9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571665" w14:textId="77777777" w:rsidR="001E31F3" w:rsidRPr="00C20587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2</w:t>
            </w:r>
          </w:p>
        </w:tc>
      </w:tr>
      <w:tr w:rsidR="001E31F3" w:rsidRPr="00C20587" w14:paraId="4177CD40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dotted" w:sz="4" w:space="0" w:color="000000"/>
            </w:tcBorders>
          </w:tcPr>
          <w:p w14:paraId="3204118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61221F3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75148EBE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30B5025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2B278C1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27350E1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 w14:paraId="396A5EC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0C1AFC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61818929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1E31F3" w:rsidRPr="00C20587" w14:paraId="78F7E2C9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 w:val="restart"/>
            <w:tcBorders>
              <w:top w:val="dotted" w:sz="4" w:space="0" w:color="000000"/>
              <w:bottom w:val="single" w:sz="8" w:space="0" w:color="000000"/>
            </w:tcBorders>
          </w:tcPr>
          <w:p w14:paraId="2C09E48C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 dimorphism 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12918F9A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753EB805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0226970C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D7D6B52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F8AF8F6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 w14:paraId="417DF3D9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80096B0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69A1A30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1F3" w:rsidRPr="00C20587" w14:paraId="35CDDB69" w14:textId="77777777" w:rsidTr="00880D83">
        <w:tblPrEx>
          <w:tblBorders>
            <w:top w:val="none" w:sz="0" w:space="0" w:color="auto"/>
          </w:tblBorders>
        </w:tblPrEx>
        <w:tc>
          <w:tcPr>
            <w:tcW w:w="1702" w:type="dxa"/>
            <w:vMerge/>
            <w:tcBorders>
              <w:bottom w:val="single" w:sz="8" w:space="0" w:color="000000"/>
            </w:tcBorders>
          </w:tcPr>
          <w:p w14:paraId="58C42F68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5B8251" w14:textId="77777777" w:rsidR="001E31F3" w:rsidRPr="00C20587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14:paraId="46A35FF3" w14:textId="77777777" w:rsidR="001E31F3" w:rsidRPr="00C20587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709" w:type="dxa"/>
          </w:tcPr>
          <w:p w14:paraId="04A4D74E" w14:textId="77777777" w:rsidR="001E31F3" w:rsidRPr="00C20587" w:rsidRDefault="001E31F3" w:rsidP="00880D8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276" w:type="dxa"/>
          </w:tcPr>
          <w:p w14:paraId="42E47FA3" w14:textId="77777777" w:rsidR="001E31F3" w:rsidRPr="00C20587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530161D0" w14:textId="77777777" w:rsidR="001E31F3" w:rsidRPr="00C20587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559" w:type="dxa"/>
          </w:tcPr>
          <w:p w14:paraId="77123AFB" w14:textId="77777777" w:rsidR="001E31F3" w:rsidRPr="00C20587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276" w:type="dxa"/>
          </w:tcPr>
          <w:p w14:paraId="116DA7E5" w14:textId="77777777" w:rsidR="001E31F3" w:rsidRPr="00C20587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34" w:type="dxa"/>
          </w:tcPr>
          <w:p w14:paraId="36CEC7A5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1F3" w:rsidRPr="00C20587" w14:paraId="3344DD98" w14:textId="77777777" w:rsidTr="00880D83">
        <w:tc>
          <w:tcPr>
            <w:tcW w:w="1702" w:type="dxa"/>
            <w:vMerge/>
            <w:tcBorders>
              <w:bottom w:val="single" w:sz="8" w:space="0" w:color="000000"/>
            </w:tcBorders>
          </w:tcPr>
          <w:p w14:paraId="35671626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4EC982D3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23ACBC62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34C3CC60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684515F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D3282D4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5D1C647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BB03B4D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2DFEAF1" w14:textId="77777777" w:rsidR="001E31F3" w:rsidRPr="00C20587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5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3F5D2FA" w14:textId="77777777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p w14:paraId="38ABBAF4" w14:textId="77777777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p w14:paraId="2759B26B" w14:textId="65B2D4EB" w:rsidR="003B4608" w:rsidRPr="0037394C" w:rsidRDefault="001E31F3" w:rsidP="003B46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3B460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 Zero-order correlations (Pearson’s R above</w:t>
      </w:r>
      <w:r w:rsidR="00F32849">
        <w:rPr>
          <w:rFonts w:ascii="Times New Roman" w:hAnsi="Times New Roman" w:cs="Times New Roman"/>
        </w:rPr>
        <w:t xml:space="preserve"> the diagonal and Kendall’s Tau</w:t>
      </w:r>
      <w:r>
        <w:rPr>
          <w:rFonts w:ascii="Times New Roman" w:hAnsi="Times New Roman" w:cs="Times New Roman"/>
        </w:rPr>
        <w:t xml:space="preserve"> below), </w:t>
      </w:r>
      <w:r w:rsidRPr="0037394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, and </w:t>
      </w:r>
      <w:r w:rsidRPr="0037394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for age, cheating and poaching scores and facial impression ratings of women’s faces. </w:t>
      </w:r>
      <w:r w:rsidR="003B4608" w:rsidRPr="003D6137">
        <w:rPr>
          <w:rFonts w:ascii="Times New Roman" w:hAnsi="Times New Roman" w:cs="Times New Roman"/>
        </w:rPr>
        <w:t xml:space="preserve">Outliers in these two variables were winsorized to 3SD above the mean (1 woman’s cheat values; 1 woman’s poach values) </w:t>
      </w:r>
      <w:r w:rsidR="003B4608" w:rsidRPr="003D6137">
        <w:rPr>
          <w:rFonts w:ascii="Times New Roman" w:hAnsi="Times New Roman" w:cs="Times New Roman"/>
        </w:rPr>
        <w:fldChar w:fldCharType="begin" w:fldLock="1"/>
      </w:r>
      <w:r w:rsidR="003B4608" w:rsidRPr="003D6137">
        <w:rPr>
          <w:rFonts w:ascii="Times New Roman" w:hAnsi="Times New Roman" w:cs="Times New Roman"/>
        </w:rPr>
        <w:instrText>ADDIN CSL_CITATION { "citationItems" : [ { "id" : "ITEM-1", "itemData" : { "DOI" : "10.1111/j.1365-2648.2007.04270_1.x", "ISBN" : "1847879063", "ISSN" : "03092402", "PMID" : "11173259", "abstract" : "... Discovering statistics using SPSS (2nd Ed.) with CD-ROM. Auteur(s) : FIELD Andy Date de parution: 03-2005 Langue : ANGLAIS 778p. Paperback Etat : Disponible chez l'\u00e9diteur (d\u00e9lai de livraison : 20 jours) Th\u00e8mes : Mathematiques ...", "author" : [ { "dropping-particle" : "", "family" : "Field", "given" : "Andy P.", "non-dropping-particle" : "", "parse-names" : false, "suffix" : "" } ], "id" : "ITEM-1", "issued" : { "date-parts" : [ [ "2009" ] ] }, "publisher" : "Sage Publishing Ltd.", "publisher-place" : "London, UK", "title" : "Discovering Statistics Using SPSS", "type" : "book" }, "uris" : [ "http://www.mendeley.com/documents/?uuid=4a49c0a8-6b53-4990-9e04-33117fd49d88" ] } ], "mendeley" : { "formattedCitation" : "(Field, 2009)", "plainTextFormattedCitation" : "(Field, 2009)", "previouslyFormattedCitation" : "(Field, 2009)" }, "properties" : {  }, "schema" : "https://github.com/citation-style-language/schema/raw/master/csl-citation.json" }</w:instrText>
      </w:r>
      <w:r w:rsidR="003B4608" w:rsidRPr="003D6137">
        <w:rPr>
          <w:rFonts w:ascii="Times New Roman" w:hAnsi="Times New Roman" w:cs="Times New Roman"/>
        </w:rPr>
        <w:fldChar w:fldCharType="separate"/>
      </w:r>
      <w:r w:rsidR="003B4608" w:rsidRPr="003D6137">
        <w:rPr>
          <w:rFonts w:ascii="Times New Roman" w:hAnsi="Times New Roman" w:cs="Times New Roman"/>
          <w:noProof/>
        </w:rPr>
        <w:t>(Field, 2009)</w:t>
      </w:r>
      <w:r w:rsidR="003B4608" w:rsidRPr="003D6137">
        <w:rPr>
          <w:rFonts w:ascii="Times New Roman" w:hAnsi="Times New Roman" w:cs="Times New Roman"/>
        </w:rPr>
        <w:fldChar w:fldCharType="end"/>
      </w:r>
    </w:p>
    <w:p w14:paraId="2F2FFF7A" w14:textId="1B58C49D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tbl>
      <w:tblPr>
        <w:tblW w:w="9997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675"/>
        <w:gridCol w:w="709"/>
        <w:gridCol w:w="708"/>
        <w:gridCol w:w="1276"/>
        <w:gridCol w:w="1276"/>
        <w:gridCol w:w="1417"/>
        <w:gridCol w:w="1276"/>
        <w:gridCol w:w="1134"/>
      </w:tblGrid>
      <w:tr w:rsidR="001E31F3" w:rsidRPr="002E4C88" w14:paraId="3D54D2BC" w14:textId="77777777" w:rsidTr="00880D83"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F68C72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1AE241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20AACA1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a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531892E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ac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70C77B2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ithfulness rated by m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2FCBA67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ithfulness rated by wome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32BCDD7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tworthine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128A1D9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activene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 w14:paraId="579D01A4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ual dimorphism </w:t>
            </w:r>
          </w:p>
        </w:tc>
      </w:tr>
      <w:tr w:rsidR="001E31F3" w:rsidRPr="002E4C88" w14:paraId="2C5F3939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</w:tcBorders>
          </w:tcPr>
          <w:p w14:paraId="7A254E2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75" w:type="dxa"/>
            <w:tcBorders>
              <w:top w:val="single" w:sz="8" w:space="0" w:color="000000"/>
            </w:tcBorders>
          </w:tcPr>
          <w:p w14:paraId="043563C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14:paraId="0F408E33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 w14:paraId="3A9BFF03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D92F0AE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9280DD7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70A7C7A5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FA2FD46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5ADB5BD7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</w:t>
            </w:r>
          </w:p>
        </w:tc>
      </w:tr>
      <w:tr w:rsidR="001E31F3" w:rsidRPr="002E4C88" w14:paraId="069A2A17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14:paraId="5C230BA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4784197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D17206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708" w:type="dxa"/>
          </w:tcPr>
          <w:p w14:paraId="4B1025D3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276" w:type="dxa"/>
          </w:tcPr>
          <w:p w14:paraId="4587DABB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276" w:type="dxa"/>
          </w:tcPr>
          <w:p w14:paraId="07DF11ED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417" w:type="dxa"/>
          </w:tcPr>
          <w:p w14:paraId="13BF6A59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276" w:type="dxa"/>
          </w:tcPr>
          <w:p w14:paraId="315F831E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134" w:type="dxa"/>
          </w:tcPr>
          <w:p w14:paraId="3835E4E0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1</w:t>
            </w:r>
          </w:p>
        </w:tc>
      </w:tr>
      <w:tr w:rsidR="001E31F3" w:rsidRPr="002E4C88" w14:paraId="2A4CB1DE" w14:textId="77777777" w:rsidTr="00880D83">
        <w:tblPrEx>
          <w:tblBorders>
            <w:top w:val="none" w:sz="0" w:space="0" w:color="auto"/>
          </w:tblBorders>
        </w:tblPrEx>
        <w:trPr>
          <w:trHeight w:val="391"/>
        </w:trPr>
        <w:tc>
          <w:tcPr>
            <w:tcW w:w="1526" w:type="dxa"/>
            <w:tcBorders>
              <w:bottom w:val="dotted" w:sz="4" w:space="0" w:color="000000"/>
            </w:tcBorders>
          </w:tcPr>
          <w:p w14:paraId="634D571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291424E4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04D8168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70E3CD8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E512B4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3AF7390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3954D9A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72FAAE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4ABC065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1C850ABF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dotted" w:sz="4" w:space="0" w:color="000000"/>
            </w:tcBorders>
          </w:tcPr>
          <w:p w14:paraId="5B505F3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at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3561014B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657B64F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49DC9BCA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2F51623C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0326712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08A8FE20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629CA45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1C419F32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0</w:t>
            </w:r>
          </w:p>
        </w:tc>
      </w:tr>
      <w:tr w:rsidR="001E31F3" w:rsidRPr="002E4C88" w14:paraId="6CEEDEE9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14:paraId="36FA031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3055BB63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709" w:type="dxa"/>
          </w:tcPr>
          <w:p w14:paraId="64028E9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263271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276" w:type="dxa"/>
          </w:tcPr>
          <w:p w14:paraId="4169FA3C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1276" w:type="dxa"/>
          </w:tcPr>
          <w:p w14:paraId="19B199D4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5</w:t>
            </w:r>
          </w:p>
        </w:tc>
        <w:tc>
          <w:tcPr>
            <w:tcW w:w="1417" w:type="dxa"/>
          </w:tcPr>
          <w:p w14:paraId="4D671F2D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276" w:type="dxa"/>
          </w:tcPr>
          <w:p w14:paraId="0823CDEE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134" w:type="dxa"/>
          </w:tcPr>
          <w:p w14:paraId="609FC900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0</w:t>
            </w:r>
          </w:p>
        </w:tc>
      </w:tr>
      <w:tr w:rsidR="001E31F3" w:rsidRPr="002E4C88" w14:paraId="79F09EC9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bottom w:val="dotted" w:sz="4" w:space="0" w:color="000000"/>
            </w:tcBorders>
          </w:tcPr>
          <w:p w14:paraId="22EA8FA6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1B95A8A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5773BDD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0E47FE7D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7AFAB92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7F9E12C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6E42BDF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117DD78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23C28EE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5A10111C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dotted" w:sz="4" w:space="0" w:color="000000"/>
            </w:tcBorders>
          </w:tcPr>
          <w:p w14:paraId="1F087CA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ach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23A3FC33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650EF3F6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09B2107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F2F6960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28EA32D0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3BAC0C1C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2597100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4C50FD3E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1E31F3" w:rsidRPr="002E4C88" w14:paraId="1C2A4F29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</w:tcPr>
          <w:p w14:paraId="356D33F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3970626D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709" w:type="dxa"/>
          </w:tcPr>
          <w:p w14:paraId="277CD08F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708" w:type="dxa"/>
          </w:tcPr>
          <w:p w14:paraId="7A59B31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37B16C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1276" w:type="dxa"/>
          </w:tcPr>
          <w:p w14:paraId="199E6E0E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1417" w:type="dxa"/>
          </w:tcPr>
          <w:p w14:paraId="6DF0BF30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1276" w:type="dxa"/>
          </w:tcPr>
          <w:p w14:paraId="47E385CE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4</w:t>
            </w:r>
          </w:p>
        </w:tc>
        <w:tc>
          <w:tcPr>
            <w:tcW w:w="1134" w:type="dxa"/>
          </w:tcPr>
          <w:p w14:paraId="7E9102EE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8</w:t>
            </w:r>
          </w:p>
        </w:tc>
      </w:tr>
      <w:tr w:rsidR="001E31F3" w:rsidRPr="002E4C88" w14:paraId="068BCA36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bottom w:val="dotted" w:sz="4" w:space="0" w:color="000000"/>
            </w:tcBorders>
          </w:tcPr>
          <w:p w14:paraId="1E2BA48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0B5461B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3F3618B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195F7096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7D6EFC3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25CF908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26E8089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2E9DA31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7087030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57C3C6D6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dotted" w:sz="4" w:space="0" w:color="000000"/>
            </w:tcBorders>
          </w:tcPr>
          <w:p w14:paraId="3BD9229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ithfulness rated by men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14115580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7809C406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29B200AF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2CD0FFA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8EBBD52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36CAD9F7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F18B724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1236B4D3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</w:p>
        </w:tc>
      </w:tr>
      <w:tr w:rsidR="001E31F3" w:rsidRPr="002E4C88" w14:paraId="12E95F8F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</w:tcPr>
          <w:p w14:paraId="0CAFE4D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52EA2767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709" w:type="dxa"/>
          </w:tcPr>
          <w:p w14:paraId="7BF66F75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708" w:type="dxa"/>
          </w:tcPr>
          <w:p w14:paraId="381EE1ED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1276" w:type="dxa"/>
          </w:tcPr>
          <w:p w14:paraId="13CE15D8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28C3A7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7" w:type="dxa"/>
          </w:tcPr>
          <w:p w14:paraId="0AE6C2C0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276" w:type="dxa"/>
          </w:tcPr>
          <w:p w14:paraId="51C9F480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4BB5A78B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2E4C88" w14:paraId="5F7C43FD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Borders>
              <w:bottom w:val="dotted" w:sz="4" w:space="0" w:color="000000"/>
            </w:tcBorders>
          </w:tcPr>
          <w:p w14:paraId="1E039F2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0BFE845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3E272B1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7FADAB88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49A82D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769AEE8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30BDFBF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3776EA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17DB9F5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74E2EB85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dotted" w:sz="4" w:space="0" w:color="000000"/>
            </w:tcBorders>
          </w:tcPr>
          <w:p w14:paraId="3D491F0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ithfulness rated by women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3937E20D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2FE7E165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6DBE9CE8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4496597B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6F39E6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5B116DCC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46AE1FC6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2105C1A7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</w:t>
            </w:r>
          </w:p>
        </w:tc>
      </w:tr>
      <w:tr w:rsidR="001E31F3" w:rsidRPr="002E4C88" w14:paraId="1E4F8598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</w:tcPr>
          <w:p w14:paraId="407254F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7D314C55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709" w:type="dxa"/>
          </w:tcPr>
          <w:p w14:paraId="674A4E37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708" w:type="dxa"/>
          </w:tcPr>
          <w:p w14:paraId="28A77F34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276" w:type="dxa"/>
          </w:tcPr>
          <w:p w14:paraId="3CC7C4F5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56DBC764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7D1FBE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276" w:type="dxa"/>
          </w:tcPr>
          <w:p w14:paraId="0337A2C1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086B7AB7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2E4C88" w14:paraId="3726BCBF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Borders>
              <w:bottom w:val="dotted" w:sz="4" w:space="0" w:color="000000"/>
            </w:tcBorders>
          </w:tcPr>
          <w:p w14:paraId="6BC4CAC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77A462E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78737DCD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01AE16BD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EAB0E7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5357328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533ACF4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122E5C9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17A1D9A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0034A2FC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dotted" w:sz="4" w:space="0" w:color="000000"/>
            </w:tcBorders>
          </w:tcPr>
          <w:p w14:paraId="6423BB4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tworthiness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49D3C4F1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5C3735F4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4D1DBAC4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892C4FA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19B6126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40EA965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2976A65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05D96642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5</w:t>
            </w:r>
          </w:p>
        </w:tc>
      </w:tr>
      <w:tr w:rsidR="001E31F3" w:rsidRPr="002E4C88" w14:paraId="460E9758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</w:tcPr>
          <w:p w14:paraId="7E5D601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5F3B8EE0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709" w:type="dxa"/>
          </w:tcPr>
          <w:p w14:paraId="0AE4FDC5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708" w:type="dxa"/>
          </w:tcPr>
          <w:p w14:paraId="0DE8329B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276" w:type="dxa"/>
          </w:tcPr>
          <w:p w14:paraId="1FEA1517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276" w:type="dxa"/>
          </w:tcPr>
          <w:p w14:paraId="7237D058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17" w:type="dxa"/>
          </w:tcPr>
          <w:p w14:paraId="6240BAA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44734D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134" w:type="dxa"/>
          </w:tcPr>
          <w:p w14:paraId="25082F62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7</w:t>
            </w:r>
          </w:p>
        </w:tc>
      </w:tr>
      <w:tr w:rsidR="001E31F3" w:rsidRPr="002E4C88" w14:paraId="7FFB56BF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Borders>
              <w:bottom w:val="dotted" w:sz="4" w:space="0" w:color="000000"/>
            </w:tcBorders>
          </w:tcPr>
          <w:p w14:paraId="38D0F584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4367AE08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7B8C4404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4F1A48D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3E6A000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0390F4A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6B065CC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E22C570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46FD56E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6B493D6A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dotted" w:sz="4" w:space="0" w:color="000000"/>
            </w:tcBorders>
          </w:tcPr>
          <w:p w14:paraId="683BC922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activeness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589FFEFB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0D05D707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3416D3FA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6ACEECA5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1F595314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40D4F7B7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452FEBF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5A7C3D51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</w:t>
            </w:r>
          </w:p>
        </w:tc>
      </w:tr>
      <w:tr w:rsidR="001E31F3" w:rsidRPr="002E4C88" w14:paraId="55BD8A58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</w:tcPr>
          <w:p w14:paraId="73C6086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0F3D9C8F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709" w:type="dxa"/>
          </w:tcPr>
          <w:p w14:paraId="49ABC987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708" w:type="dxa"/>
          </w:tcPr>
          <w:p w14:paraId="5E5F26FE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276" w:type="dxa"/>
          </w:tcPr>
          <w:p w14:paraId="0367CE25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405C1C2F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7" w:type="dxa"/>
          </w:tcPr>
          <w:p w14:paraId="28B22080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276" w:type="dxa"/>
          </w:tcPr>
          <w:p w14:paraId="549597C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EC9FDD" w14:textId="77777777" w:rsidR="001E31F3" w:rsidRPr="0046411A" w:rsidRDefault="001E31F3" w:rsidP="00880D8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1E31F3" w:rsidRPr="002E4C88" w14:paraId="59C77DDA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Borders>
              <w:bottom w:val="dotted" w:sz="4" w:space="0" w:color="000000"/>
            </w:tcBorders>
          </w:tcPr>
          <w:p w14:paraId="6371407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dotted" w:sz="4" w:space="0" w:color="000000"/>
            </w:tcBorders>
          </w:tcPr>
          <w:p w14:paraId="0AC3D22E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</w:tcPr>
          <w:p w14:paraId="1562EF3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</w:tcPr>
          <w:p w14:paraId="0F80469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47218D8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D3FA9D1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</w:tcPr>
          <w:p w14:paraId="3E62AA1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 w14:paraId="6A24153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 w14:paraId="054F99AF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1E31F3" w:rsidRPr="002E4C88" w14:paraId="7F6960B1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dotted" w:sz="4" w:space="0" w:color="000000"/>
              <w:bottom w:val="single" w:sz="8" w:space="0" w:color="000000"/>
            </w:tcBorders>
          </w:tcPr>
          <w:p w14:paraId="553405A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ual dimorphism </w:t>
            </w:r>
          </w:p>
        </w:tc>
        <w:tc>
          <w:tcPr>
            <w:tcW w:w="675" w:type="dxa"/>
            <w:tcBorders>
              <w:top w:val="dotted" w:sz="4" w:space="0" w:color="000000"/>
            </w:tcBorders>
          </w:tcPr>
          <w:p w14:paraId="47C91834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9" w:type="dxa"/>
            <w:tcBorders>
              <w:top w:val="dotted" w:sz="4" w:space="0" w:color="000000"/>
            </w:tcBorders>
          </w:tcPr>
          <w:p w14:paraId="08B26281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8" w:type="dxa"/>
            <w:tcBorders>
              <w:top w:val="dotted" w:sz="4" w:space="0" w:color="000000"/>
            </w:tcBorders>
          </w:tcPr>
          <w:p w14:paraId="3E7999A6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5A084447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0A3042DE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417" w:type="dxa"/>
            <w:tcBorders>
              <w:top w:val="dotted" w:sz="4" w:space="0" w:color="000000"/>
            </w:tcBorders>
          </w:tcPr>
          <w:p w14:paraId="788207C6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 w14:paraId="2F7141EC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 w14:paraId="26FAD27A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1F3" w:rsidRPr="002E4C88" w14:paraId="6FD1F53F" w14:textId="77777777" w:rsidTr="00880D83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Borders>
              <w:bottom w:val="single" w:sz="8" w:space="0" w:color="000000"/>
            </w:tcBorders>
          </w:tcPr>
          <w:p w14:paraId="08AF665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</w:tcPr>
          <w:p w14:paraId="4BF674DE" w14:textId="77777777" w:rsidR="001E31F3" w:rsidRPr="0046411A" w:rsidRDefault="001E31F3" w:rsidP="00880D83">
            <w:pPr>
              <w:widowControl w:val="0"/>
              <w:tabs>
                <w:tab w:val="decimal" w:pos="171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2</w:t>
            </w:r>
          </w:p>
        </w:tc>
        <w:tc>
          <w:tcPr>
            <w:tcW w:w="709" w:type="dxa"/>
          </w:tcPr>
          <w:p w14:paraId="48EE5140" w14:textId="77777777" w:rsidR="001E31F3" w:rsidRPr="0046411A" w:rsidRDefault="001E31F3" w:rsidP="00880D83">
            <w:pPr>
              <w:widowControl w:val="0"/>
              <w:tabs>
                <w:tab w:val="decimal" w:pos="17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29</w:t>
            </w:r>
          </w:p>
        </w:tc>
        <w:tc>
          <w:tcPr>
            <w:tcW w:w="708" w:type="dxa"/>
          </w:tcPr>
          <w:p w14:paraId="79AFCD9A" w14:textId="77777777" w:rsidR="001E31F3" w:rsidRPr="0046411A" w:rsidRDefault="001E31F3" w:rsidP="00880D83">
            <w:pPr>
              <w:widowControl w:val="0"/>
              <w:tabs>
                <w:tab w:val="decimal" w:pos="21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7</w:t>
            </w:r>
          </w:p>
        </w:tc>
        <w:tc>
          <w:tcPr>
            <w:tcW w:w="1276" w:type="dxa"/>
          </w:tcPr>
          <w:p w14:paraId="686F867A" w14:textId="77777777" w:rsidR="001E31F3" w:rsidRPr="0046411A" w:rsidRDefault="001E31F3" w:rsidP="00880D83">
            <w:pPr>
              <w:widowControl w:val="0"/>
              <w:tabs>
                <w:tab w:val="decimal" w:pos="460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14:paraId="1986E824" w14:textId="77777777" w:rsidR="001E31F3" w:rsidRPr="0046411A" w:rsidRDefault="001E31F3" w:rsidP="00880D83">
            <w:pPr>
              <w:widowControl w:val="0"/>
              <w:tabs>
                <w:tab w:val="decimal" w:pos="463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17" w:type="dxa"/>
          </w:tcPr>
          <w:p w14:paraId="67845D2E" w14:textId="77777777" w:rsidR="001E31F3" w:rsidRPr="0046411A" w:rsidRDefault="001E31F3" w:rsidP="00880D83">
            <w:pPr>
              <w:widowControl w:val="0"/>
              <w:tabs>
                <w:tab w:val="decimal" w:pos="312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276" w:type="dxa"/>
          </w:tcPr>
          <w:p w14:paraId="5BF79F13" w14:textId="77777777" w:rsidR="001E31F3" w:rsidRPr="0046411A" w:rsidRDefault="001E31F3" w:rsidP="00880D83">
            <w:pPr>
              <w:widowControl w:val="0"/>
              <w:tabs>
                <w:tab w:val="decimal" w:pos="315"/>
              </w:tabs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459E9549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1F3" w:rsidRPr="002E4C88" w14:paraId="65FBB7D9" w14:textId="77777777" w:rsidTr="00880D83">
        <w:tc>
          <w:tcPr>
            <w:tcW w:w="1526" w:type="dxa"/>
            <w:vMerge/>
            <w:tcBorders>
              <w:bottom w:val="single" w:sz="8" w:space="0" w:color="000000"/>
            </w:tcBorders>
          </w:tcPr>
          <w:p w14:paraId="64BA6905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single" w:sz="8" w:space="0" w:color="000000"/>
            </w:tcBorders>
          </w:tcPr>
          <w:p w14:paraId="5E5BDDD3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14:paraId="0559CEE8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6163594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B65893C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14E875B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7CAB8F9D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CB166E8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1CC5A947" w14:textId="77777777" w:rsidR="001E31F3" w:rsidRPr="0046411A" w:rsidRDefault="001E31F3" w:rsidP="00880D83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4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4C8DC5F" w14:textId="77777777" w:rsidR="001E31F3" w:rsidRDefault="001E31F3" w:rsidP="001E31F3">
      <w:pPr>
        <w:spacing w:line="480" w:lineRule="auto"/>
        <w:rPr>
          <w:rFonts w:ascii="Times New Roman" w:hAnsi="Times New Roman" w:cs="Times New Roman"/>
        </w:rPr>
      </w:pPr>
    </w:p>
    <w:p w14:paraId="052C182D" w14:textId="77777777" w:rsidR="00C90DD7" w:rsidRDefault="002877DD"/>
    <w:sectPr w:rsidR="00C90DD7" w:rsidSect="00D26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F3"/>
    <w:rsid w:val="00024608"/>
    <w:rsid w:val="001304A4"/>
    <w:rsid w:val="001E31F3"/>
    <w:rsid w:val="001E52DF"/>
    <w:rsid w:val="00204744"/>
    <w:rsid w:val="00221850"/>
    <w:rsid w:val="00223276"/>
    <w:rsid w:val="00255FC9"/>
    <w:rsid w:val="002877DD"/>
    <w:rsid w:val="003203F6"/>
    <w:rsid w:val="00322E11"/>
    <w:rsid w:val="003B4608"/>
    <w:rsid w:val="00413AF1"/>
    <w:rsid w:val="0044783E"/>
    <w:rsid w:val="004561C3"/>
    <w:rsid w:val="00456EE6"/>
    <w:rsid w:val="00495D7E"/>
    <w:rsid w:val="00496E47"/>
    <w:rsid w:val="004B17BA"/>
    <w:rsid w:val="005A001D"/>
    <w:rsid w:val="005E75DD"/>
    <w:rsid w:val="00654B7B"/>
    <w:rsid w:val="0066650C"/>
    <w:rsid w:val="006706F1"/>
    <w:rsid w:val="006C176C"/>
    <w:rsid w:val="006D6933"/>
    <w:rsid w:val="006D7EB5"/>
    <w:rsid w:val="006E0674"/>
    <w:rsid w:val="006E398C"/>
    <w:rsid w:val="006F61E2"/>
    <w:rsid w:val="00715D08"/>
    <w:rsid w:val="0074750A"/>
    <w:rsid w:val="00767936"/>
    <w:rsid w:val="0077126E"/>
    <w:rsid w:val="00785FE5"/>
    <w:rsid w:val="007A1F05"/>
    <w:rsid w:val="007A57F8"/>
    <w:rsid w:val="007B52B0"/>
    <w:rsid w:val="007B793D"/>
    <w:rsid w:val="00896D05"/>
    <w:rsid w:val="008A0DE5"/>
    <w:rsid w:val="009031E2"/>
    <w:rsid w:val="00A417FE"/>
    <w:rsid w:val="00A451FA"/>
    <w:rsid w:val="00A74DC0"/>
    <w:rsid w:val="00A812B2"/>
    <w:rsid w:val="00A910EF"/>
    <w:rsid w:val="00A96462"/>
    <w:rsid w:val="00AA6E5A"/>
    <w:rsid w:val="00AB2250"/>
    <w:rsid w:val="00B422C4"/>
    <w:rsid w:val="00B64FA9"/>
    <w:rsid w:val="00B71FD6"/>
    <w:rsid w:val="00BC0AE0"/>
    <w:rsid w:val="00BC5C86"/>
    <w:rsid w:val="00BF5DBA"/>
    <w:rsid w:val="00C11D4C"/>
    <w:rsid w:val="00C16280"/>
    <w:rsid w:val="00C262BE"/>
    <w:rsid w:val="00C3203C"/>
    <w:rsid w:val="00C82184"/>
    <w:rsid w:val="00CA4594"/>
    <w:rsid w:val="00D23F7F"/>
    <w:rsid w:val="00D2685A"/>
    <w:rsid w:val="00DC06FD"/>
    <w:rsid w:val="00E36C68"/>
    <w:rsid w:val="00E470F0"/>
    <w:rsid w:val="00E57EFB"/>
    <w:rsid w:val="00E6472E"/>
    <w:rsid w:val="00E76779"/>
    <w:rsid w:val="00E8125E"/>
    <w:rsid w:val="00E874E3"/>
    <w:rsid w:val="00EA0125"/>
    <w:rsid w:val="00EA6D8B"/>
    <w:rsid w:val="00EB6ABE"/>
    <w:rsid w:val="00EC2EE6"/>
    <w:rsid w:val="00EE58AF"/>
    <w:rsid w:val="00F1390E"/>
    <w:rsid w:val="00F32849"/>
    <w:rsid w:val="00FA5614"/>
    <w:rsid w:val="00FB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43D78"/>
  <w14:defaultImageDpi w14:val="32767"/>
  <w15:chartTrackingRefBased/>
  <w15:docId w15:val="{97F8859F-AC43-3A4D-8EC4-992F165B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Foo</dc:creator>
  <cp:keywords/>
  <dc:description/>
  <cp:lastModifiedBy>Yong Foo</cp:lastModifiedBy>
  <cp:revision>4</cp:revision>
  <dcterms:created xsi:type="dcterms:W3CDTF">2018-09-04T07:28:00Z</dcterms:created>
  <dcterms:modified xsi:type="dcterms:W3CDTF">2018-09-14T04:46:00Z</dcterms:modified>
</cp:coreProperties>
</file>